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82"/>
        <w:gridCol w:w="653"/>
        <w:gridCol w:w="805"/>
        <w:gridCol w:w="630"/>
        <w:gridCol w:w="810"/>
        <w:gridCol w:w="720"/>
        <w:gridCol w:w="810"/>
        <w:gridCol w:w="630"/>
        <w:gridCol w:w="630"/>
        <w:gridCol w:w="810"/>
        <w:gridCol w:w="630"/>
        <w:gridCol w:w="630"/>
        <w:gridCol w:w="720"/>
        <w:gridCol w:w="810"/>
        <w:gridCol w:w="630"/>
        <w:gridCol w:w="783"/>
        <w:gridCol w:w="783"/>
        <w:gridCol w:w="1030"/>
        <w:gridCol w:w="1274"/>
      </w:tblGrid>
      <w:tr w:rsidR="007F6B85" w:rsidRPr="008B29B5" w14:paraId="3EC38DCF" w14:textId="77777777" w:rsidTr="00444FFC">
        <w:trPr>
          <w:trHeight w:val="900"/>
        </w:trPr>
        <w:tc>
          <w:tcPr>
            <w:tcW w:w="88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011E0A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Location</w:t>
            </w:r>
          </w:p>
        </w:tc>
        <w:tc>
          <w:tcPr>
            <w:tcW w:w="6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EA4EFB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unty</w:t>
            </w:r>
          </w:p>
        </w:tc>
        <w:tc>
          <w:tcPr>
            <w:tcW w:w="8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E4DC02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ate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2D916FC" w14:textId="0AD905FF" w:rsidR="00706220" w:rsidRPr="008B29B5" w:rsidRDefault="00706220" w:rsidP="00D554E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arget Pop</w:t>
            </w:r>
            <w:r w:rsidR="00D554E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53AEB7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art Day Round 1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629545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nd Day Round 1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055C65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ses Delivered Round 1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B670D9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art Day Round 2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140CBA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nd Day Round 2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38F185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ses Delivered Round 2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964CC3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art Day Round 3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0BBFB0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nd Day Round 3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C59DAD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ses Delivered Round 3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3ECE6A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otal Doses Delivered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8186CE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vg. Doses per Day</w:t>
            </w:r>
          </w:p>
        </w:tc>
        <w:tc>
          <w:tcPr>
            <w:tcW w:w="7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1D85EB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irst Dose Vaccine Coverage</w:t>
            </w:r>
          </w:p>
        </w:tc>
        <w:tc>
          <w:tcPr>
            <w:tcW w:w="7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A77698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cond Dose Vaccine Coverage</w:t>
            </w:r>
          </w:p>
        </w:tc>
        <w:tc>
          <w:tcPr>
            <w:tcW w:w="10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7D601D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verage Assessment Methodology</w:t>
            </w:r>
          </w:p>
        </w:tc>
        <w:tc>
          <w:tcPr>
            <w:tcW w:w="12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DD0988" w14:textId="77777777" w:rsidR="00706220" w:rsidRPr="008B29B5" w:rsidRDefault="00706220" w:rsidP="008B29B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mplementing Organization</w:t>
            </w:r>
          </w:p>
        </w:tc>
      </w:tr>
      <w:tr w:rsidR="007F6B85" w:rsidRPr="008B29B5" w14:paraId="6379D56C" w14:textId="77777777" w:rsidTr="00444FFC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240B26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omping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C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C9F8C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ub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2A6F1F" w14:textId="77777777" w:rsidR="00D554E4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Central </w:t>
            </w:r>
          </w:p>
          <w:p w14:paraId="4911A9AE" w14:textId="3CF5EA9A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quator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760A9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6,93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4152D" w14:textId="0259A51C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-Fe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D3AC4" w14:textId="136C2C7F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-M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41565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4,11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59344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-M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F6DCB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-M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3F9A3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2,69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CA379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-Ap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8612E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-A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4DDE1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,13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0D51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6,80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FC5AE0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,20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73D10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2E41B0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AE397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Q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9EBDA" w14:textId="1C448827" w:rsidR="00706220" w:rsidRPr="008B29B5" w:rsidRDefault="00955E33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dair</w:t>
            </w:r>
            <w:proofErr w:type="spellEnd"/>
          </w:p>
        </w:tc>
      </w:tr>
      <w:tr w:rsidR="007F6B85" w:rsidRPr="008B29B5" w14:paraId="60558C1E" w14:textId="77777777" w:rsidTr="00444FFC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829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UN House </w:t>
            </w: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C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443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ub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6FA" w14:textId="77777777" w:rsidR="00D554E4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Central </w:t>
            </w:r>
          </w:p>
          <w:p w14:paraId="5DFFA03C" w14:textId="4E50B74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quator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C18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1,64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B695" w14:textId="13BCB884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-M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F01" w14:textId="4786AD89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-M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123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6,92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B83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-M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445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-Ap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9154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6,1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32C9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-Ap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8BF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-A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50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,27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05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3,04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E87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,14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B57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24F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DAF3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Q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CB4" w14:textId="25E96A16" w:rsidR="00706220" w:rsidRPr="008B29B5" w:rsidRDefault="00955E33" w:rsidP="00955E3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dair</w:t>
            </w:r>
            <w:proofErr w:type="spellEnd"/>
          </w:p>
        </w:tc>
      </w:tr>
      <w:tr w:rsidR="007F6B85" w:rsidRPr="008B29B5" w14:paraId="37C9B145" w14:textId="77777777" w:rsidTr="00444FFC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D35DC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gkaman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C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82664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weri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25B2A0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k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29E56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84,0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10688" w14:textId="4E68CC4D" w:rsidR="00706220" w:rsidRPr="008B29B5" w:rsidRDefault="00D554E4" w:rsidP="00D554E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-Fe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247F93" w14:textId="673E125E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-M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F0119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48,90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19D5A0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-M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54826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-M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4D984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38,19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861D1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-Ma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2D7056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-M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B4BD1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3,89</w:t>
            </w:r>
            <w:bookmarkStart w:id="0" w:name="_GoBack"/>
            <w:bookmarkEnd w:id="0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D849B8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87,1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10BE9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4,29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82AAF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64803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552FD" w14:textId="3E7839C9" w:rsidR="00706220" w:rsidRPr="008B29B5" w:rsidRDefault="00706220" w:rsidP="00955E3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uster Surve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2D7AB8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SF</w:t>
            </w:r>
          </w:p>
        </w:tc>
      </w:tr>
      <w:tr w:rsidR="007F6B85" w:rsidRPr="008B29B5" w14:paraId="24A4C127" w14:textId="77777777" w:rsidTr="00444FFC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865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or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C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6CD9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o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98BA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ongel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D85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3,27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38C4" w14:textId="351C9A8C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-M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BAF" w14:textId="753BB65F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-M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987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,86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ABF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-Ma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3EE6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-M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B68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,94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240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DAB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3822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-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01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5,80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B87B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,45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866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FF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34B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ministrative Cover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ACFF" w14:textId="35E5F65F" w:rsidR="00706220" w:rsidRPr="008B29B5" w:rsidRDefault="00955E33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OM</w:t>
            </w:r>
          </w:p>
        </w:tc>
      </w:tr>
      <w:tr w:rsidR="007F6B85" w:rsidRPr="008B29B5" w14:paraId="5BFA4D0B" w14:textId="77777777" w:rsidTr="00444FFC">
        <w:trPr>
          <w:trHeight w:val="300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2BB39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ubkona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DP Camp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25738B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entiu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E5C50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Unity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8211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8,800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B03EA" w14:textId="2ED20396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-Ma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2128F" w14:textId="46A16228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-May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EB6CF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sz w:val="12"/>
                <w:szCs w:val="12"/>
              </w:rPr>
              <w:t xml:space="preserve"> 34,370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8329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-Ju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A7DF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-Jun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01B4B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32,159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3D18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B0F1A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F1C1C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-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561279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66,529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0F7D8F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5,544 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08301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BEB613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BC25C" w14:textId="67897613" w:rsidR="00706220" w:rsidRPr="008B29B5" w:rsidRDefault="00A93E7C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¶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BF388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OM/UNICEF</w:t>
            </w:r>
          </w:p>
        </w:tc>
      </w:tr>
      <w:tr w:rsidR="007F6B85" w:rsidRPr="008B29B5" w14:paraId="698C4721" w14:textId="77777777" w:rsidTr="00444FFC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9862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alakal </w:t>
            </w:r>
            <w:proofErr w:type="spellStart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C</w:t>
            </w:r>
            <w:proofErr w:type="spellEnd"/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A4F9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aka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8EDF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pper Ni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AD24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7,92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3DC2" w14:textId="3F2C8873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-Ap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1085" w14:textId="60779215" w:rsidR="00706220" w:rsidRPr="008B29B5" w:rsidRDefault="00D554E4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-Ap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9E60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6,05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9D78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-M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E135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-M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7536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4,05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72FB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E346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B0F9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-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114E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30,10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B6CD" w14:textId="77777777" w:rsidR="00706220" w:rsidRPr="008B29B5" w:rsidRDefault="00706220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7,527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ABAA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  <w:r w:rsidR="00706220"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86C0" w14:textId="77777777" w:rsidR="00706220" w:rsidRPr="008B29B5" w:rsidRDefault="00582F5E" w:rsidP="008B29B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</w:t>
            </w:r>
            <w:r w:rsidR="00706220"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6677" w14:textId="30613F1A" w:rsidR="00706220" w:rsidRPr="008B29B5" w:rsidRDefault="00955E33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rve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C098" w14:textId="77777777" w:rsidR="00706220" w:rsidRPr="008B29B5" w:rsidRDefault="00706220" w:rsidP="008B29B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SF/</w:t>
            </w:r>
            <w:r w:rsidRPr="008B29B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OM/UNICEF</w:t>
            </w:r>
          </w:p>
        </w:tc>
      </w:tr>
    </w:tbl>
    <w:p w14:paraId="3635C3A7" w14:textId="7AE2C40F" w:rsidR="00D14D59" w:rsidRPr="008B29B5" w:rsidRDefault="00A93E7C">
      <w:pPr>
        <w:rPr>
          <w:sz w:val="12"/>
          <w:szCs w:val="12"/>
        </w:rPr>
      </w:pPr>
      <w:r>
        <w:rPr>
          <w:rFonts w:ascii="Arial" w:eastAsia="Times New Roman" w:hAnsi="Arial" w:cs="Arial"/>
          <w:color w:val="000000"/>
          <w:sz w:val="12"/>
          <w:szCs w:val="12"/>
        </w:rPr>
        <w:t xml:space="preserve">   </w:t>
      </w:r>
      <w:r>
        <w:rPr>
          <w:rFonts w:ascii="Arial" w:eastAsia="Times New Roman" w:hAnsi="Arial" w:cs="Arial"/>
          <w:color w:val="000000"/>
          <w:sz w:val="12"/>
          <w:szCs w:val="12"/>
        </w:rPr>
        <w:t>¶</w:t>
      </w:r>
      <w:r w:rsidRPr="008B29B5">
        <w:rPr>
          <w:rFonts w:ascii="Arial" w:eastAsia="Times New Roman" w:hAnsi="Arial" w:cs="Arial"/>
          <w:color w:val="000000"/>
          <w:sz w:val="12"/>
          <w:szCs w:val="12"/>
        </w:rPr>
        <w:t>Campaign conducted during large population influx so no reliable denominator figures</w:t>
      </w:r>
    </w:p>
    <w:sectPr w:rsidR="00D14D59" w:rsidRPr="008B29B5" w:rsidSect="008B29B5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9B5"/>
    <w:rsid w:val="00444FFC"/>
    <w:rsid w:val="00582F5E"/>
    <w:rsid w:val="00706220"/>
    <w:rsid w:val="007F6B85"/>
    <w:rsid w:val="008B29B5"/>
    <w:rsid w:val="00955E33"/>
    <w:rsid w:val="00A93E7C"/>
    <w:rsid w:val="00D14D59"/>
    <w:rsid w:val="00D5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639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0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95</Words>
  <Characters>1112</Characters>
  <Application>Microsoft Macintosh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7</cp:revision>
  <dcterms:created xsi:type="dcterms:W3CDTF">2015-09-21T21:08:00Z</dcterms:created>
  <dcterms:modified xsi:type="dcterms:W3CDTF">2015-09-22T01:45:00Z</dcterms:modified>
</cp:coreProperties>
</file>